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788"/>
        <w:gridCol w:w="5240"/>
      </w:tblGrid>
      <w:tr w:rsidR="00C45BAD" w:rsidRPr="008A25E8" w:rsidTr="008A2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Geometric Parameters</w:t>
            </w:r>
          </w:p>
        </w:tc>
        <w:tc>
          <w:tcPr>
            <w:tcW w:w="5240" w:type="dxa"/>
          </w:tcPr>
          <w:p w:rsidR="00C45BAD" w:rsidRPr="008A25E8" w:rsidRDefault="00C45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Fiber Diameter</w:t>
            </w:r>
          </w:p>
        </w:tc>
        <w:tc>
          <w:tcPr>
            <w:tcW w:w="5240" w:type="dxa"/>
          </w:tcPr>
          <w:p w:rsidR="00C45BAD" w:rsidRPr="008A25E8" w:rsidRDefault="008A25E8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D</m:t>
              </m:r>
            </m:oMath>
            <w:r w:rsidR="00C45BAD" w:rsidRPr="008A25E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taken from normal distribution)</w:t>
            </w:r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Node-node separation</w:t>
            </w:r>
          </w:p>
        </w:tc>
        <w:tc>
          <w:tcPr>
            <w:tcW w:w="5240" w:type="dxa"/>
          </w:tcPr>
          <w:p w:rsidR="00C45BAD" w:rsidRPr="008A25E8" w:rsidRDefault="008A25E8" w:rsidP="00872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∆x=92.7652*D+108.9688</m:t>
                </m:r>
              </m:oMath>
            </m:oMathPara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nodes</w:t>
            </w:r>
          </w:p>
        </w:tc>
        <w:tc>
          <w:tcPr>
            <w:tcW w:w="5240" w:type="dxa"/>
          </w:tcPr>
          <w:p w:rsidR="00C45BAD" w:rsidRPr="008A25E8" w:rsidRDefault="008A25E8" w:rsidP="00872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loor(ModelLength/∆x)</m:t>
                </m:r>
              </m:oMath>
            </m:oMathPara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myelin lamella</w:t>
            </w:r>
          </w:p>
        </w:tc>
        <w:tc>
          <w:tcPr>
            <w:tcW w:w="5240" w:type="dxa"/>
          </w:tcPr>
          <w:p w:rsidR="00C45BAD" w:rsidRPr="008A25E8" w:rsidRDefault="008A25E8" w:rsidP="00872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6.3722*D+51.8226</m:t>
                </m:r>
              </m:oMath>
            </m:oMathPara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Node length</w:t>
            </w:r>
          </w:p>
        </w:tc>
        <w:tc>
          <w:tcPr>
            <w:tcW w:w="5240" w:type="dxa"/>
          </w:tcPr>
          <w:p w:rsidR="00C45BAD" w:rsidRPr="008A25E8" w:rsidRDefault="00872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Node diameter</w:t>
            </w:r>
          </w:p>
        </w:tc>
        <w:tc>
          <w:tcPr>
            <w:tcW w:w="5240" w:type="dxa"/>
          </w:tcPr>
          <w:p w:rsidR="00C45BAD" w:rsidRPr="008A25E8" w:rsidRDefault="008A25E8" w:rsidP="00872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.3449*D-0.1484</m:t>
                </m:r>
              </m:oMath>
            </m:oMathPara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MYSA length</w:t>
            </w:r>
          </w:p>
        </w:tc>
        <w:tc>
          <w:tcPr>
            <w:tcW w:w="5240" w:type="dxa"/>
          </w:tcPr>
          <w:p w:rsidR="00C45BAD" w:rsidRPr="008A25E8" w:rsidRDefault="00872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MYSA diameter</w:t>
            </w:r>
          </w:p>
        </w:tc>
        <w:tc>
          <w:tcPr>
            <w:tcW w:w="5240" w:type="dxa"/>
          </w:tcPr>
          <w:p w:rsidR="00C45BAD" w:rsidRPr="008A25E8" w:rsidRDefault="008A2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.3449*D-0.1484</m:t>
                </m:r>
              </m:oMath>
            </m:oMathPara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MYSA periaxonal space width</w:t>
            </w:r>
          </w:p>
        </w:tc>
        <w:tc>
          <w:tcPr>
            <w:tcW w:w="5240" w:type="dxa"/>
          </w:tcPr>
          <w:p w:rsidR="00C45BAD" w:rsidRPr="008A25E8" w:rsidRDefault="00872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FLUT length</w:t>
            </w:r>
          </w:p>
        </w:tc>
        <w:tc>
          <w:tcPr>
            <w:tcW w:w="5240" w:type="dxa"/>
          </w:tcPr>
          <w:p w:rsidR="00C45BAD" w:rsidRPr="008A25E8" w:rsidRDefault="008A25E8" w:rsidP="00872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.5811*D+19.5899</m:t>
                </m:r>
              </m:oMath>
            </m:oMathPara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FLUT diameter</w:t>
            </w:r>
          </w:p>
        </w:tc>
        <w:tc>
          <w:tcPr>
            <w:tcW w:w="5240" w:type="dxa"/>
          </w:tcPr>
          <w:p w:rsidR="00C45BAD" w:rsidRPr="008A25E8" w:rsidRDefault="008A25E8" w:rsidP="00872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.0188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0.4787*D+0.1204</m:t>
                </m:r>
              </m:oMath>
            </m:oMathPara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FLUT periaxonal space width</w:t>
            </w:r>
          </w:p>
        </w:tc>
        <w:tc>
          <w:tcPr>
            <w:tcW w:w="5240" w:type="dxa"/>
          </w:tcPr>
          <w:p w:rsidR="00C45BAD" w:rsidRPr="008A25E8" w:rsidRDefault="00872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STIN length</w:t>
            </w:r>
          </w:p>
        </w:tc>
        <w:tc>
          <w:tcPr>
            <w:tcW w:w="5240" w:type="dxa"/>
          </w:tcPr>
          <w:p w:rsidR="00C45BAD" w:rsidRPr="008A25E8" w:rsidRDefault="00E135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∆x-NodeLength-2*MYSALength-2*FLUTLength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</m:t>
                    </m:r>
                  </m:den>
                </m:f>
              </m:oMath>
            </m:oMathPara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STIN diameter</w:t>
            </w:r>
          </w:p>
        </w:tc>
        <w:tc>
          <w:tcPr>
            <w:tcW w:w="5240" w:type="dxa"/>
          </w:tcPr>
          <w:p w:rsidR="00C45BAD" w:rsidRPr="008A25E8" w:rsidRDefault="008A25E8" w:rsidP="00872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.0188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0.4787*D+0.1204</m:t>
                </m:r>
              </m:oMath>
            </m:oMathPara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</w:tcPr>
          <w:p w:rsidR="00C45BAD" w:rsidRPr="008A25E8" w:rsidRDefault="00872109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STIN periaxonal space width</w:t>
            </w:r>
          </w:p>
        </w:tc>
        <w:tc>
          <w:tcPr>
            <w:tcW w:w="5240" w:type="dxa"/>
          </w:tcPr>
          <w:p w:rsidR="00C45BAD" w:rsidRPr="008A25E8" w:rsidRDefault="00872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:rsidR="0007461D" w:rsidRPr="00816A32" w:rsidRDefault="0007461D" w:rsidP="00942895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7461D" w:rsidRPr="00816A32" w:rsidSect="00700544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358C" w:rsidRDefault="00E1358C" w:rsidP="00635D24">
      <w:pPr>
        <w:spacing w:after="0" w:line="240" w:lineRule="auto"/>
      </w:pPr>
      <w:r>
        <w:separator/>
      </w:r>
    </w:p>
  </w:endnote>
  <w:endnote w:type="continuationSeparator" w:id="0">
    <w:p w:rsidR="00E1358C" w:rsidRDefault="00E1358C" w:rsidP="0063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4762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5D24" w:rsidRDefault="00635D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50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5D24" w:rsidRDefault="00635D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358C" w:rsidRDefault="00E1358C" w:rsidP="00635D24">
      <w:pPr>
        <w:spacing w:after="0" w:line="240" w:lineRule="auto"/>
      </w:pPr>
      <w:r>
        <w:separator/>
      </w:r>
    </w:p>
  </w:footnote>
  <w:footnote w:type="continuationSeparator" w:id="0">
    <w:p w:rsidR="00E1358C" w:rsidRDefault="00E1358C" w:rsidP="00635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805"/>
    <w:rsid w:val="000010C3"/>
    <w:rsid w:val="000031EA"/>
    <w:rsid w:val="000039F8"/>
    <w:rsid w:val="00036FB3"/>
    <w:rsid w:val="00054B42"/>
    <w:rsid w:val="00061D9D"/>
    <w:rsid w:val="0007461D"/>
    <w:rsid w:val="000A41BB"/>
    <w:rsid w:val="000C4452"/>
    <w:rsid w:val="00110BB1"/>
    <w:rsid w:val="00113E0F"/>
    <w:rsid w:val="00155753"/>
    <w:rsid w:val="00165E98"/>
    <w:rsid w:val="001825EC"/>
    <w:rsid w:val="002454E8"/>
    <w:rsid w:val="00255A03"/>
    <w:rsid w:val="002612A7"/>
    <w:rsid w:val="00306E8D"/>
    <w:rsid w:val="00330D0D"/>
    <w:rsid w:val="0035111A"/>
    <w:rsid w:val="00351365"/>
    <w:rsid w:val="00383E9A"/>
    <w:rsid w:val="003C3D28"/>
    <w:rsid w:val="003C3E7C"/>
    <w:rsid w:val="00405316"/>
    <w:rsid w:val="004136F6"/>
    <w:rsid w:val="0042459C"/>
    <w:rsid w:val="00424F98"/>
    <w:rsid w:val="004362B8"/>
    <w:rsid w:val="00463020"/>
    <w:rsid w:val="00475178"/>
    <w:rsid w:val="00557338"/>
    <w:rsid w:val="00560582"/>
    <w:rsid w:val="0058672A"/>
    <w:rsid w:val="005B1CDB"/>
    <w:rsid w:val="005D1804"/>
    <w:rsid w:val="005F55B9"/>
    <w:rsid w:val="00635D24"/>
    <w:rsid w:val="006970BD"/>
    <w:rsid w:val="006B4E5A"/>
    <w:rsid w:val="006D1CD9"/>
    <w:rsid w:val="006D59C3"/>
    <w:rsid w:val="006E7685"/>
    <w:rsid w:val="00700544"/>
    <w:rsid w:val="00796667"/>
    <w:rsid w:val="00816A32"/>
    <w:rsid w:val="00872109"/>
    <w:rsid w:val="008912F7"/>
    <w:rsid w:val="008A25E8"/>
    <w:rsid w:val="008A5064"/>
    <w:rsid w:val="008E0FD2"/>
    <w:rsid w:val="00925B19"/>
    <w:rsid w:val="009377AA"/>
    <w:rsid w:val="00942895"/>
    <w:rsid w:val="0095242B"/>
    <w:rsid w:val="009A0FF6"/>
    <w:rsid w:val="009B6FBC"/>
    <w:rsid w:val="009F5236"/>
    <w:rsid w:val="00A16D6D"/>
    <w:rsid w:val="00A53D79"/>
    <w:rsid w:val="00A94242"/>
    <w:rsid w:val="00AD1805"/>
    <w:rsid w:val="00B01C62"/>
    <w:rsid w:val="00B24B11"/>
    <w:rsid w:val="00B576F0"/>
    <w:rsid w:val="00BB1420"/>
    <w:rsid w:val="00BC7F61"/>
    <w:rsid w:val="00BD5948"/>
    <w:rsid w:val="00BE076E"/>
    <w:rsid w:val="00BE39C0"/>
    <w:rsid w:val="00C43412"/>
    <w:rsid w:val="00C45BAD"/>
    <w:rsid w:val="00C50FC1"/>
    <w:rsid w:val="00CA329D"/>
    <w:rsid w:val="00CC0CF9"/>
    <w:rsid w:val="00D144DF"/>
    <w:rsid w:val="00D54B4F"/>
    <w:rsid w:val="00D80F0E"/>
    <w:rsid w:val="00DB7136"/>
    <w:rsid w:val="00DC70B2"/>
    <w:rsid w:val="00DE4CC7"/>
    <w:rsid w:val="00DE7DCD"/>
    <w:rsid w:val="00DF7B18"/>
    <w:rsid w:val="00E03573"/>
    <w:rsid w:val="00E12126"/>
    <w:rsid w:val="00E1358C"/>
    <w:rsid w:val="00E37019"/>
    <w:rsid w:val="00E46D04"/>
    <w:rsid w:val="00E92EE8"/>
    <w:rsid w:val="00EC3C9A"/>
    <w:rsid w:val="00EC422F"/>
    <w:rsid w:val="00F26382"/>
    <w:rsid w:val="00F43922"/>
    <w:rsid w:val="00F514A2"/>
    <w:rsid w:val="00F5537C"/>
    <w:rsid w:val="00F95F26"/>
    <w:rsid w:val="00FF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30F58"/>
  <w15:chartTrackingRefBased/>
  <w15:docId w15:val="{AEF304F5-7F0B-4D83-ACB4-CFE68C53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805"/>
  </w:style>
  <w:style w:type="paragraph" w:styleId="Heading1">
    <w:name w:val="heading 1"/>
    <w:basedOn w:val="Normal"/>
    <w:next w:val="Normal"/>
    <w:link w:val="Heading1Char"/>
    <w:uiPriority w:val="9"/>
    <w:qFormat/>
    <w:rsid w:val="00EC42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05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FF280C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FF280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C42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C422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EC422F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EC422F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C422F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EC422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45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45BAD"/>
    <w:rPr>
      <w:color w:val="808080"/>
    </w:rPr>
  </w:style>
  <w:style w:type="table" w:styleId="PlainTable4">
    <w:name w:val="Plain Table 4"/>
    <w:basedOn w:val="TableNormal"/>
    <w:uiPriority w:val="44"/>
    <w:rsid w:val="008A25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2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5E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5D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D24"/>
  </w:style>
  <w:style w:type="paragraph" w:styleId="Footer">
    <w:name w:val="footer"/>
    <w:basedOn w:val="Normal"/>
    <w:link w:val="FooterChar"/>
    <w:uiPriority w:val="99"/>
    <w:unhideWhenUsed/>
    <w:rsid w:val="00635D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D24"/>
  </w:style>
  <w:style w:type="paragraph" w:styleId="Caption">
    <w:name w:val="caption"/>
    <w:basedOn w:val="Normal"/>
    <w:next w:val="Normal"/>
    <w:uiPriority w:val="35"/>
    <w:unhideWhenUsed/>
    <w:qFormat/>
    <w:rsid w:val="00E46D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6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FC817-6F7B-4B30-9F71-32B6F9429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sot, Jesse</dc:creator>
  <cp:keywords/>
  <dc:description/>
  <cp:lastModifiedBy>Bucksot, Jesse</cp:lastModifiedBy>
  <cp:revision>2</cp:revision>
  <cp:lastPrinted>2018-12-05T21:31:00Z</cp:lastPrinted>
  <dcterms:created xsi:type="dcterms:W3CDTF">2019-11-05T22:12:00Z</dcterms:created>
  <dcterms:modified xsi:type="dcterms:W3CDTF">2019-11-05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ain-stimulation</vt:lpwstr>
  </property>
  <property fmtid="{D5CDD505-2E9C-101B-9397-08002B2CF9AE}" pid="11" name="Mendeley Recent Style Name 4_1">
    <vt:lpwstr>Brain Stimul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1283d3-2fa4-35a0-8cad-ef0ac5d15dec</vt:lpwstr>
  </property>
  <property fmtid="{D5CDD505-2E9C-101B-9397-08002B2CF9AE}" pid="24" name="Mendeley Citation Style_1">
    <vt:lpwstr>http://www.zotero.org/styles/brain-stimulation</vt:lpwstr>
  </property>
</Properties>
</file>